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5A76C" w14:textId="77777777" w:rsidR="00C135AE" w:rsidRPr="003D2F7C" w:rsidRDefault="00C135AE" w:rsidP="00C135AE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  <w:lang w:val="en-US"/>
        </w:rPr>
        <w:t>S2 Table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D2F7C">
        <w:rPr>
          <w:rFonts w:ascii="Times New Roman" w:hAnsi="Times New Roman" w:cs="Times New Roman"/>
          <w:i/>
          <w:sz w:val="20"/>
          <w:szCs w:val="20"/>
          <w:lang w:val="en-US"/>
        </w:rPr>
        <w:t>Parameter estimates from mixed models testing the within-person effects of daily volitional HAPA predictors on daily physical activity in the context of physical activity (Study 2)</w:t>
      </w:r>
    </w:p>
    <w:tbl>
      <w:tblPr>
        <w:tblStyle w:val="Tabellenraster"/>
        <w:tblpPr w:leftFromText="141" w:rightFromText="141" w:vertAnchor="text" w:horzAnchor="margin" w:tblpXSpec="center" w:tblpY="110"/>
        <w:tblW w:w="52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7"/>
        <w:gridCol w:w="1164"/>
        <w:gridCol w:w="1134"/>
        <w:gridCol w:w="426"/>
        <w:gridCol w:w="1137"/>
        <w:gridCol w:w="1134"/>
        <w:gridCol w:w="426"/>
        <w:gridCol w:w="1134"/>
        <w:gridCol w:w="1137"/>
        <w:gridCol w:w="426"/>
        <w:gridCol w:w="1134"/>
        <w:gridCol w:w="1125"/>
      </w:tblGrid>
      <w:tr w:rsidR="00C135AE" w:rsidRPr="003D2F7C" w14:paraId="2C27E8D9" w14:textId="77777777" w:rsidTr="00153E8D">
        <w:tc>
          <w:tcPr>
            <w:tcW w:w="1514" w:type="pct"/>
            <w:tcBorders>
              <w:top w:val="single" w:sz="4" w:space="0" w:color="auto"/>
            </w:tcBorders>
          </w:tcPr>
          <w:p w14:paraId="73A4A1A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D9EE64" w14:textId="77777777" w:rsidR="00C135AE" w:rsidRPr="003D2F7C" w:rsidRDefault="00C135AE" w:rsidP="00153E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on control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7C9B35AF" w14:textId="77777777" w:rsidR="00C135AE" w:rsidRPr="003D2F7C" w:rsidRDefault="00C135AE" w:rsidP="00153E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78617" w14:textId="77777777" w:rsidR="00C135AE" w:rsidRPr="003D2F7C" w:rsidRDefault="00C135AE" w:rsidP="00153E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ntion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43900296" w14:textId="77777777" w:rsidR="00C135AE" w:rsidRPr="003D2F7C" w:rsidRDefault="00C135AE" w:rsidP="00153E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gridSpan w:val="2"/>
            <w:tcBorders>
              <w:top w:val="single" w:sz="4" w:space="0" w:color="auto"/>
            </w:tcBorders>
          </w:tcPr>
          <w:p w14:paraId="06C0135B" w14:textId="77777777" w:rsidR="00C135AE" w:rsidRPr="003D2F7C" w:rsidRDefault="00C135AE" w:rsidP="00153E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11B33BE4" w14:textId="77777777" w:rsidR="00C135AE" w:rsidRPr="003D2F7C" w:rsidRDefault="00C135AE" w:rsidP="00153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0D454A" w14:textId="77777777" w:rsidR="00C135AE" w:rsidRPr="003D2F7C" w:rsidRDefault="00C135AE" w:rsidP="00153E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on planning</w:t>
            </w:r>
          </w:p>
        </w:tc>
      </w:tr>
      <w:tr w:rsidR="00C135AE" w:rsidRPr="003D2F7C" w14:paraId="633AB192" w14:textId="77777777" w:rsidTr="00153E8D">
        <w:trPr>
          <w:trHeight w:val="265"/>
        </w:trPr>
        <w:tc>
          <w:tcPr>
            <w:tcW w:w="1514" w:type="pct"/>
            <w:tcBorders>
              <w:bottom w:val="single" w:sz="4" w:space="0" w:color="auto"/>
            </w:tcBorders>
          </w:tcPr>
          <w:p w14:paraId="121C92D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D39286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timat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4D0C8E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SE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18B7D73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FC8A45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timate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2F55500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SE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76EC261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5C7EECE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timat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0C52D64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SE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60F20C8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0D832A6" w14:textId="77777777" w:rsidR="00C135AE" w:rsidRPr="003D2F7C" w:rsidRDefault="00C135AE" w:rsidP="00153E8D"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timate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11BD156" w14:textId="77777777" w:rsidR="00C135AE" w:rsidRPr="003D2F7C" w:rsidRDefault="00C135AE" w:rsidP="00153E8D">
            <w:pPr>
              <w:rPr>
                <w:i/>
              </w:rPr>
            </w:pPr>
            <w:r w:rsidRPr="003D2F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SE</w:t>
            </w:r>
          </w:p>
        </w:tc>
      </w:tr>
      <w:tr w:rsidR="00C135AE" w:rsidRPr="003D2F7C" w14:paraId="459D6BF8" w14:textId="77777777" w:rsidTr="00153E8D">
        <w:tc>
          <w:tcPr>
            <w:tcW w:w="1514" w:type="pct"/>
            <w:tcBorders>
              <w:top w:val="single" w:sz="4" w:space="0" w:color="auto"/>
            </w:tcBorders>
            <w:vAlign w:val="center"/>
          </w:tcPr>
          <w:p w14:paraId="5DBB2C5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bottom"/>
          </w:tcPr>
          <w:p w14:paraId="70A1F56D" w14:textId="12E698D1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8.3</w:t>
            </w:r>
            <w:r w:rsidR="0094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bottom"/>
          </w:tcPr>
          <w:p w14:paraId="10514A4A" w14:textId="33814485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7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199BBDB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06CAF91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9.48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bottom"/>
          </w:tcPr>
          <w:p w14:paraId="33C2C3B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75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51DC287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bottom"/>
          </w:tcPr>
          <w:p w14:paraId="0608376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9.41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0442B87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79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0EABC11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6E1A6B1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50.20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068C0B6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77</w:t>
            </w:r>
          </w:p>
        </w:tc>
      </w:tr>
      <w:tr w:rsidR="00C135AE" w:rsidRPr="003D2F7C" w14:paraId="58F29A7A" w14:textId="77777777" w:rsidTr="00153E8D">
        <w:tc>
          <w:tcPr>
            <w:tcW w:w="1514" w:type="pct"/>
            <w:vAlign w:val="center"/>
          </w:tcPr>
          <w:p w14:paraId="4343D9D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391" w:type="pct"/>
            <w:vAlign w:val="bottom"/>
          </w:tcPr>
          <w:p w14:paraId="1D09EC26" w14:textId="012E7DCF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.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381" w:type="pct"/>
            <w:vAlign w:val="bottom"/>
          </w:tcPr>
          <w:p w14:paraId="20B520C2" w14:textId="6F9D195B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.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43" w:type="pct"/>
          </w:tcPr>
          <w:p w14:paraId="5FB679B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7668F12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.57</w:t>
            </w:r>
          </w:p>
        </w:tc>
        <w:tc>
          <w:tcPr>
            <w:tcW w:w="381" w:type="pct"/>
            <w:vAlign w:val="bottom"/>
          </w:tcPr>
          <w:p w14:paraId="32F8F09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.73</w:t>
            </w:r>
          </w:p>
        </w:tc>
        <w:tc>
          <w:tcPr>
            <w:tcW w:w="143" w:type="pct"/>
          </w:tcPr>
          <w:p w14:paraId="13328EF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15A3B03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.66</w:t>
            </w:r>
          </w:p>
        </w:tc>
        <w:tc>
          <w:tcPr>
            <w:tcW w:w="382" w:type="pct"/>
            <w:vAlign w:val="bottom"/>
          </w:tcPr>
          <w:p w14:paraId="43AAF11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.65</w:t>
            </w:r>
          </w:p>
        </w:tc>
        <w:tc>
          <w:tcPr>
            <w:tcW w:w="143" w:type="pct"/>
            <w:vAlign w:val="center"/>
          </w:tcPr>
          <w:p w14:paraId="0FEFB60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7A28017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5.91</w:t>
            </w:r>
          </w:p>
        </w:tc>
        <w:tc>
          <w:tcPr>
            <w:tcW w:w="378" w:type="pct"/>
            <w:vAlign w:val="center"/>
          </w:tcPr>
          <w:p w14:paraId="6BCE006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.71</w:t>
            </w:r>
          </w:p>
        </w:tc>
      </w:tr>
      <w:tr w:rsidR="00C135AE" w:rsidRPr="003D2F7C" w14:paraId="334F30CD" w14:textId="77777777" w:rsidTr="00153E8D">
        <w:tc>
          <w:tcPr>
            <w:tcW w:w="1514" w:type="pct"/>
            <w:vAlign w:val="center"/>
          </w:tcPr>
          <w:p w14:paraId="6E1D2E8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391" w:type="pct"/>
            <w:vAlign w:val="bottom"/>
          </w:tcPr>
          <w:p w14:paraId="708F0D0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2</w:t>
            </w:r>
          </w:p>
        </w:tc>
        <w:tc>
          <w:tcPr>
            <w:tcW w:w="381" w:type="pct"/>
            <w:vAlign w:val="bottom"/>
          </w:tcPr>
          <w:p w14:paraId="3AF43FB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10</w:t>
            </w:r>
          </w:p>
        </w:tc>
        <w:tc>
          <w:tcPr>
            <w:tcW w:w="143" w:type="pct"/>
          </w:tcPr>
          <w:p w14:paraId="473DAF9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248618B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81" w:type="pct"/>
            <w:vAlign w:val="bottom"/>
          </w:tcPr>
          <w:p w14:paraId="476EC45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10</w:t>
            </w:r>
          </w:p>
        </w:tc>
        <w:tc>
          <w:tcPr>
            <w:tcW w:w="143" w:type="pct"/>
          </w:tcPr>
          <w:p w14:paraId="7F6E858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4E069DE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82" w:type="pct"/>
            <w:vAlign w:val="bottom"/>
          </w:tcPr>
          <w:p w14:paraId="6EE3C65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10</w:t>
            </w:r>
          </w:p>
        </w:tc>
        <w:tc>
          <w:tcPr>
            <w:tcW w:w="143" w:type="pct"/>
            <w:vAlign w:val="center"/>
          </w:tcPr>
          <w:p w14:paraId="333CA5E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38B5BF6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78" w:type="pct"/>
            <w:vAlign w:val="center"/>
          </w:tcPr>
          <w:p w14:paraId="2F7B96A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9</w:t>
            </w:r>
          </w:p>
        </w:tc>
      </w:tr>
      <w:tr w:rsidR="00C135AE" w:rsidRPr="003D2F7C" w14:paraId="56BE52D4" w14:textId="77777777" w:rsidTr="00153E8D">
        <w:tc>
          <w:tcPr>
            <w:tcW w:w="1514" w:type="pct"/>
            <w:vAlign w:val="center"/>
          </w:tcPr>
          <w:p w14:paraId="001001C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x Time</w:t>
            </w:r>
          </w:p>
        </w:tc>
        <w:tc>
          <w:tcPr>
            <w:tcW w:w="391" w:type="pct"/>
            <w:vAlign w:val="bottom"/>
          </w:tcPr>
          <w:p w14:paraId="012169A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24</w:t>
            </w:r>
          </w:p>
        </w:tc>
        <w:tc>
          <w:tcPr>
            <w:tcW w:w="381" w:type="pct"/>
            <w:vAlign w:val="bottom"/>
          </w:tcPr>
          <w:p w14:paraId="79DE887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17</w:t>
            </w:r>
          </w:p>
        </w:tc>
        <w:tc>
          <w:tcPr>
            <w:tcW w:w="143" w:type="pct"/>
          </w:tcPr>
          <w:p w14:paraId="6925A36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63FA537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28</w:t>
            </w:r>
          </w:p>
        </w:tc>
        <w:tc>
          <w:tcPr>
            <w:tcW w:w="381" w:type="pct"/>
            <w:vAlign w:val="bottom"/>
          </w:tcPr>
          <w:p w14:paraId="156042F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18</w:t>
            </w:r>
          </w:p>
        </w:tc>
        <w:tc>
          <w:tcPr>
            <w:tcW w:w="143" w:type="pct"/>
          </w:tcPr>
          <w:p w14:paraId="28F6A01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1867F3A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28</w:t>
            </w:r>
          </w:p>
        </w:tc>
        <w:tc>
          <w:tcPr>
            <w:tcW w:w="382" w:type="pct"/>
            <w:vAlign w:val="bottom"/>
          </w:tcPr>
          <w:p w14:paraId="66FA7BE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18</w:t>
            </w:r>
          </w:p>
        </w:tc>
        <w:tc>
          <w:tcPr>
            <w:tcW w:w="143" w:type="pct"/>
            <w:vAlign w:val="center"/>
          </w:tcPr>
          <w:p w14:paraId="3270E00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2F50525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27</w:t>
            </w:r>
          </w:p>
        </w:tc>
        <w:tc>
          <w:tcPr>
            <w:tcW w:w="378" w:type="pct"/>
            <w:vAlign w:val="center"/>
          </w:tcPr>
          <w:p w14:paraId="377320C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18</w:t>
            </w:r>
          </w:p>
        </w:tc>
      </w:tr>
      <w:tr w:rsidR="00C135AE" w:rsidRPr="003D2F7C" w14:paraId="38F50662" w14:textId="77777777" w:rsidTr="00153E8D">
        <w:tc>
          <w:tcPr>
            <w:tcW w:w="1514" w:type="pct"/>
            <w:vAlign w:val="center"/>
          </w:tcPr>
          <w:p w14:paraId="5E7C809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volitional HAPA predictor</w:t>
            </w:r>
          </w:p>
        </w:tc>
        <w:tc>
          <w:tcPr>
            <w:tcW w:w="391" w:type="pct"/>
            <w:vAlign w:val="bottom"/>
          </w:tcPr>
          <w:p w14:paraId="695EA23B" w14:textId="78E2A9DF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2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1" w:type="pct"/>
            <w:vAlign w:val="bottom"/>
          </w:tcPr>
          <w:p w14:paraId="6E82AF2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45</w:t>
            </w:r>
          </w:p>
        </w:tc>
        <w:tc>
          <w:tcPr>
            <w:tcW w:w="143" w:type="pct"/>
          </w:tcPr>
          <w:p w14:paraId="2686B02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1820B68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12</w:t>
            </w:r>
          </w:p>
        </w:tc>
        <w:tc>
          <w:tcPr>
            <w:tcW w:w="381" w:type="pct"/>
            <w:vAlign w:val="bottom"/>
          </w:tcPr>
          <w:p w14:paraId="3A0794F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41</w:t>
            </w:r>
          </w:p>
        </w:tc>
        <w:tc>
          <w:tcPr>
            <w:tcW w:w="143" w:type="pct"/>
          </w:tcPr>
          <w:p w14:paraId="4FEA907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74B5CD3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21</w:t>
            </w:r>
          </w:p>
        </w:tc>
        <w:tc>
          <w:tcPr>
            <w:tcW w:w="382" w:type="pct"/>
            <w:vAlign w:val="bottom"/>
          </w:tcPr>
          <w:p w14:paraId="7D8DE36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46</w:t>
            </w:r>
          </w:p>
        </w:tc>
        <w:tc>
          <w:tcPr>
            <w:tcW w:w="143" w:type="pct"/>
            <w:vAlign w:val="center"/>
          </w:tcPr>
          <w:p w14:paraId="475B054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09E704B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73</w:t>
            </w:r>
          </w:p>
        </w:tc>
        <w:tc>
          <w:tcPr>
            <w:tcW w:w="378" w:type="pct"/>
            <w:vAlign w:val="center"/>
          </w:tcPr>
          <w:p w14:paraId="7EAC744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37</w:t>
            </w:r>
          </w:p>
        </w:tc>
      </w:tr>
      <w:tr w:rsidR="00C135AE" w:rsidRPr="00030847" w14:paraId="66F197BA" w14:textId="77777777" w:rsidTr="00153E8D">
        <w:tc>
          <w:tcPr>
            <w:tcW w:w="1514" w:type="pct"/>
            <w:vAlign w:val="center"/>
          </w:tcPr>
          <w:p w14:paraId="2B02A19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’s mean volitional HAPA predictor</w:t>
            </w:r>
          </w:p>
        </w:tc>
        <w:tc>
          <w:tcPr>
            <w:tcW w:w="391" w:type="pct"/>
            <w:vAlign w:val="bottom"/>
          </w:tcPr>
          <w:p w14:paraId="1EFCE17D" w14:textId="2A9BD875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81" w:type="pct"/>
            <w:vAlign w:val="bottom"/>
          </w:tcPr>
          <w:p w14:paraId="6663398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48</w:t>
            </w:r>
          </w:p>
        </w:tc>
        <w:tc>
          <w:tcPr>
            <w:tcW w:w="143" w:type="pct"/>
          </w:tcPr>
          <w:p w14:paraId="07A29D9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0484E13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381" w:type="pct"/>
            <w:vAlign w:val="bottom"/>
          </w:tcPr>
          <w:p w14:paraId="78C073E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38</w:t>
            </w:r>
          </w:p>
        </w:tc>
        <w:tc>
          <w:tcPr>
            <w:tcW w:w="143" w:type="pct"/>
          </w:tcPr>
          <w:p w14:paraId="0A2C952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6B63DB3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382" w:type="pct"/>
            <w:vAlign w:val="bottom"/>
          </w:tcPr>
          <w:p w14:paraId="70DD3D6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49</w:t>
            </w:r>
          </w:p>
        </w:tc>
        <w:tc>
          <w:tcPr>
            <w:tcW w:w="143" w:type="pct"/>
            <w:vAlign w:val="center"/>
          </w:tcPr>
          <w:p w14:paraId="72892DE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13B395A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78" w:type="pct"/>
            <w:vAlign w:val="center"/>
          </w:tcPr>
          <w:p w14:paraId="6B81A05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39</w:t>
            </w:r>
          </w:p>
        </w:tc>
      </w:tr>
      <w:tr w:rsidR="00C135AE" w:rsidRPr="00030847" w14:paraId="17970F3B" w14:textId="77777777" w:rsidTr="00153E8D">
        <w:tc>
          <w:tcPr>
            <w:tcW w:w="1514" w:type="pct"/>
            <w:vAlign w:val="center"/>
          </w:tcPr>
          <w:p w14:paraId="5D569E4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 wear-time (in hours)</w:t>
            </w:r>
          </w:p>
        </w:tc>
        <w:tc>
          <w:tcPr>
            <w:tcW w:w="391" w:type="pct"/>
            <w:vAlign w:val="bottom"/>
          </w:tcPr>
          <w:p w14:paraId="5F03C0B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04***</w:t>
            </w:r>
          </w:p>
        </w:tc>
        <w:tc>
          <w:tcPr>
            <w:tcW w:w="381" w:type="pct"/>
            <w:vAlign w:val="bottom"/>
          </w:tcPr>
          <w:p w14:paraId="2E0631E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44</w:t>
            </w:r>
          </w:p>
        </w:tc>
        <w:tc>
          <w:tcPr>
            <w:tcW w:w="143" w:type="pct"/>
          </w:tcPr>
          <w:p w14:paraId="3EB4846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2E48C42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10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  <w:vAlign w:val="bottom"/>
          </w:tcPr>
          <w:p w14:paraId="3898F5D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50</w:t>
            </w:r>
          </w:p>
        </w:tc>
        <w:tc>
          <w:tcPr>
            <w:tcW w:w="143" w:type="pct"/>
          </w:tcPr>
          <w:p w14:paraId="5F1CEAE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736BEAD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20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2" w:type="pct"/>
            <w:vAlign w:val="bottom"/>
          </w:tcPr>
          <w:p w14:paraId="0E1E2FC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49</w:t>
            </w:r>
          </w:p>
        </w:tc>
        <w:tc>
          <w:tcPr>
            <w:tcW w:w="143" w:type="pct"/>
            <w:vAlign w:val="center"/>
          </w:tcPr>
          <w:p w14:paraId="371B92C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37DA999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13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78" w:type="pct"/>
            <w:vAlign w:val="center"/>
          </w:tcPr>
          <w:p w14:paraId="5842D94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49</w:t>
            </w:r>
          </w:p>
        </w:tc>
      </w:tr>
      <w:tr w:rsidR="00C135AE" w:rsidRPr="003D2F7C" w14:paraId="1167A02F" w14:textId="77777777" w:rsidTr="00153E8D">
        <w:tc>
          <w:tcPr>
            <w:tcW w:w="1514" w:type="pct"/>
            <w:vAlign w:val="center"/>
          </w:tcPr>
          <w:p w14:paraId="192FFD0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ay outcome</w:t>
            </w:r>
          </w:p>
        </w:tc>
        <w:tc>
          <w:tcPr>
            <w:tcW w:w="391" w:type="pct"/>
            <w:vAlign w:val="bottom"/>
          </w:tcPr>
          <w:p w14:paraId="610A26D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**</w:t>
            </w:r>
          </w:p>
        </w:tc>
        <w:tc>
          <w:tcPr>
            <w:tcW w:w="381" w:type="pct"/>
            <w:vAlign w:val="bottom"/>
          </w:tcPr>
          <w:p w14:paraId="5D81F72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3</w:t>
            </w:r>
          </w:p>
        </w:tc>
        <w:tc>
          <w:tcPr>
            <w:tcW w:w="143" w:type="pct"/>
          </w:tcPr>
          <w:p w14:paraId="5DF276B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39C1407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  <w:vAlign w:val="bottom"/>
          </w:tcPr>
          <w:p w14:paraId="45D3FED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3</w:t>
            </w:r>
          </w:p>
        </w:tc>
        <w:tc>
          <w:tcPr>
            <w:tcW w:w="143" w:type="pct"/>
          </w:tcPr>
          <w:p w14:paraId="70E4222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7AFECD7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2" w:type="pct"/>
            <w:vAlign w:val="bottom"/>
          </w:tcPr>
          <w:p w14:paraId="1C1C466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3</w:t>
            </w:r>
          </w:p>
        </w:tc>
        <w:tc>
          <w:tcPr>
            <w:tcW w:w="143" w:type="pct"/>
            <w:vAlign w:val="center"/>
          </w:tcPr>
          <w:p w14:paraId="03C511D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3A494E3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78" w:type="pct"/>
            <w:vAlign w:val="center"/>
          </w:tcPr>
          <w:p w14:paraId="2949DB1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3</w:t>
            </w:r>
          </w:p>
        </w:tc>
      </w:tr>
      <w:tr w:rsidR="00C135AE" w:rsidRPr="00030847" w14:paraId="79980179" w14:textId="77777777" w:rsidTr="00153E8D">
        <w:tc>
          <w:tcPr>
            <w:tcW w:w="1514" w:type="pct"/>
            <w:vAlign w:val="center"/>
          </w:tcPr>
          <w:p w14:paraId="4F78EAD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ay v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tional HAPA predictor</w:t>
            </w:r>
          </w:p>
        </w:tc>
        <w:tc>
          <w:tcPr>
            <w:tcW w:w="391" w:type="pct"/>
            <w:vAlign w:val="bottom"/>
          </w:tcPr>
          <w:p w14:paraId="6CD603A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.09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81" w:type="pct"/>
            <w:vAlign w:val="bottom"/>
          </w:tcPr>
          <w:p w14:paraId="695838A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62</w:t>
            </w:r>
          </w:p>
        </w:tc>
        <w:tc>
          <w:tcPr>
            <w:tcW w:w="143" w:type="pct"/>
          </w:tcPr>
          <w:p w14:paraId="78821DA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32B9933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.35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  <w:vAlign w:val="bottom"/>
          </w:tcPr>
          <w:p w14:paraId="1450D01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66</w:t>
            </w:r>
          </w:p>
        </w:tc>
        <w:tc>
          <w:tcPr>
            <w:tcW w:w="143" w:type="pct"/>
          </w:tcPr>
          <w:p w14:paraId="7B4BBD8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23B390B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.89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2" w:type="pct"/>
            <w:vAlign w:val="bottom"/>
          </w:tcPr>
          <w:p w14:paraId="3AC42CE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71</w:t>
            </w:r>
          </w:p>
        </w:tc>
        <w:tc>
          <w:tcPr>
            <w:tcW w:w="143" w:type="pct"/>
            <w:vAlign w:val="center"/>
          </w:tcPr>
          <w:p w14:paraId="12FC558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7569857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.15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78" w:type="pct"/>
            <w:vAlign w:val="center"/>
          </w:tcPr>
          <w:p w14:paraId="6C32F2C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63</w:t>
            </w:r>
          </w:p>
        </w:tc>
      </w:tr>
      <w:tr w:rsidR="00C135AE" w:rsidRPr="00030847" w14:paraId="77641B0D" w14:textId="77777777" w:rsidTr="00153E8D">
        <w:tc>
          <w:tcPr>
            <w:tcW w:w="1514" w:type="pct"/>
            <w:vAlign w:val="center"/>
          </w:tcPr>
          <w:p w14:paraId="577D68A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ous day p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ner’s volitional HAPA predictor</w:t>
            </w:r>
          </w:p>
        </w:tc>
        <w:tc>
          <w:tcPr>
            <w:tcW w:w="391" w:type="pct"/>
            <w:vAlign w:val="bottom"/>
          </w:tcPr>
          <w:p w14:paraId="0125C07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5</w:t>
            </w:r>
          </w:p>
        </w:tc>
        <w:tc>
          <w:tcPr>
            <w:tcW w:w="381" w:type="pct"/>
            <w:vAlign w:val="bottom"/>
          </w:tcPr>
          <w:p w14:paraId="205471B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54</w:t>
            </w:r>
          </w:p>
        </w:tc>
        <w:tc>
          <w:tcPr>
            <w:tcW w:w="143" w:type="pct"/>
          </w:tcPr>
          <w:p w14:paraId="629C2C7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1C62972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.21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81" w:type="pct"/>
            <w:vAlign w:val="bottom"/>
          </w:tcPr>
          <w:p w14:paraId="0D4E758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65</w:t>
            </w:r>
          </w:p>
        </w:tc>
        <w:tc>
          <w:tcPr>
            <w:tcW w:w="143" w:type="pct"/>
          </w:tcPr>
          <w:p w14:paraId="15FEE61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6ECE402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67</w:t>
            </w:r>
          </w:p>
        </w:tc>
        <w:tc>
          <w:tcPr>
            <w:tcW w:w="382" w:type="pct"/>
            <w:vAlign w:val="bottom"/>
          </w:tcPr>
          <w:p w14:paraId="7980B1D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64</w:t>
            </w:r>
          </w:p>
        </w:tc>
        <w:tc>
          <w:tcPr>
            <w:tcW w:w="143" w:type="pct"/>
            <w:vAlign w:val="center"/>
          </w:tcPr>
          <w:p w14:paraId="5932BD6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0A98D27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56</w:t>
            </w:r>
          </w:p>
        </w:tc>
        <w:tc>
          <w:tcPr>
            <w:tcW w:w="378" w:type="pct"/>
            <w:vAlign w:val="center"/>
          </w:tcPr>
          <w:p w14:paraId="23CFD67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59</w:t>
            </w:r>
          </w:p>
        </w:tc>
      </w:tr>
      <w:tr w:rsidR="00C135AE" w:rsidRPr="00030847" w14:paraId="158DC4D1" w14:textId="77777777" w:rsidTr="00153E8D">
        <w:tc>
          <w:tcPr>
            <w:tcW w:w="1514" w:type="pct"/>
            <w:vAlign w:val="center"/>
          </w:tcPr>
          <w:p w14:paraId="566EB0E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 v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tional HAPA predictor</w:t>
            </w:r>
          </w:p>
        </w:tc>
        <w:tc>
          <w:tcPr>
            <w:tcW w:w="391" w:type="pct"/>
            <w:vAlign w:val="bottom"/>
          </w:tcPr>
          <w:p w14:paraId="6F85F02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8.73***</w:t>
            </w:r>
          </w:p>
        </w:tc>
        <w:tc>
          <w:tcPr>
            <w:tcW w:w="381" w:type="pct"/>
            <w:vAlign w:val="bottom"/>
          </w:tcPr>
          <w:p w14:paraId="0059E3C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.05</w:t>
            </w:r>
          </w:p>
        </w:tc>
        <w:tc>
          <w:tcPr>
            <w:tcW w:w="143" w:type="pct"/>
          </w:tcPr>
          <w:p w14:paraId="13840F5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4C4DC32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81" w:type="pct"/>
            <w:vAlign w:val="bottom"/>
          </w:tcPr>
          <w:p w14:paraId="5E4517C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53</w:t>
            </w:r>
          </w:p>
        </w:tc>
        <w:tc>
          <w:tcPr>
            <w:tcW w:w="143" w:type="pct"/>
          </w:tcPr>
          <w:p w14:paraId="1BAEF4F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21F81A8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82" w:type="pct"/>
            <w:vAlign w:val="bottom"/>
          </w:tcPr>
          <w:p w14:paraId="461F218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50</w:t>
            </w:r>
          </w:p>
        </w:tc>
        <w:tc>
          <w:tcPr>
            <w:tcW w:w="143" w:type="pct"/>
            <w:vAlign w:val="center"/>
          </w:tcPr>
          <w:p w14:paraId="335652D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11B50CA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78" w:type="pct"/>
            <w:vAlign w:val="center"/>
          </w:tcPr>
          <w:p w14:paraId="69B3108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44</w:t>
            </w:r>
          </w:p>
        </w:tc>
      </w:tr>
      <w:tr w:rsidR="00C135AE" w:rsidRPr="00030847" w14:paraId="3358FBC5" w14:textId="77777777" w:rsidTr="00153E8D">
        <w:tc>
          <w:tcPr>
            <w:tcW w:w="1514" w:type="pct"/>
            <w:vAlign w:val="center"/>
          </w:tcPr>
          <w:p w14:paraId="7AC43B1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 p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ner’s volitional HAPA predictor</w:t>
            </w:r>
          </w:p>
        </w:tc>
        <w:tc>
          <w:tcPr>
            <w:tcW w:w="391" w:type="pct"/>
            <w:vAlign w:val="bottom"/>
          </w:tcPr>
          <w:p w14:paraId="551D131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12**</w:t>
            </w:r>
          </w:p>
        </w:tc>
        <w:tc>
          <w:tcPr>
            <w:tcW w:w="381" w:type="pct"/>
            <w:vAlign w:val="bottom"/>
          </w:tcPr>
          <w:p w14:paraId="57732D4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75</w:t>
            </w:r>
          </w:p>
        </w:tc>
        <w:tc>
          <w:tcPr>
            <w:tcW w:w="143" w:type="pct"/>
          </w:tcPr>
          <w:p w14:paraId="789DE72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5CB9602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81" w:type="pct"/>
            <w:vAlign w:val="bottom"/>
          </w:tcPr>
          <w:p w14:paraId="4EAB107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50</w:t>
            </w:r>
          </w:p>
        </w:tc>
        <w:tc>
          <w:tcPr>
            <w:tcW w:w="143" w:type="pct"/>
          </w:tcPr>
          <w:p w14:paraId="13A44E1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2154E1E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82" w:type="pct"/>
            <w:vAlign w:val="bottom"/>
          </w:tcPr>
          <w:p w14:paraId="506A7BE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50</w:t>
            </w:r>
          </w:p>
        </w:tc>
        <w:tc>
          <w:tcPr>
            <w:tcW w:w="143" w:type="pct"/>
            <w:vAlign w:val="center"/>
          </w:tcPr>
          <w:p w14:paraId="2020673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1623C2E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14</w:t>
            </w:r>
          </w:p>
        </w:tc>
        <w:tc>
          <w:tcPr>
            <w:tcW w:w="378" w:type="pct"/>
            <w:vAlign w:val="center"/>
          </w:tcPr>
          <w:p w14:paraId="74F9EF2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44</w:t>
            </w:r>
          </w:p>
        </w:tc>
      </w:tr>
      <w:tr w:rsidR="00C135AE" w:rsidRPr="00030847" w14:paraId="6D4772AB" w14:textId="77777777" w:rsidTr="00153E8D">
        <w:tc>
          <w:tcPr>
            <w:tcW w:w="1514" w:type="pct"/>
            <w:vAlign w:val="center"/>
          </w:tcPr>
          <w:p w14:paraId="77BF826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vAlign w:val="bottom"/>
          </w:tcPr>
          <w:p w14:paraId="08FB122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22F3F62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0437E2E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6F09A25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5FA5FAA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7D8E066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4C99660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33ECF4A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2471EAF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center"/>
          </w:tcPr>
          <w:p w14:paraId="415069E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4FB06F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5AE" w:rsidRPr="00F64685" w14:paraId="0E568D9E" w14:textId="77777777" w:rsidTr="00153E8D">
        <w:tc>
          <w:tcPr>
            <w:tcW w:w="1514" w:type="pct"/>
            <w:tcBorders>
              <w:bottom w:val="single" w:sz="4" w:space="0" w:color="auto"/>
            </w:tcBorders>
            <w:vAlign w:val="bottom"/>
          </w:tcPr>
          <w:p w14:paraId="6906FFC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effects ([co-]variances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bottom"/>
          </w:tcPr>
          <w:p w14:paraId="4C8E963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14:paraId="15255C3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554EEE6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501D22D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14:paraId="08CE4CC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6D642A6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14:paraId="36BAE55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3AFE130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402DB3A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34514CD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2DFE42D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5AE" w:rsidRPr="003D2F7C" w14:paraId="01674FFE" w14:textId="77777777" w:rsidTr="00153E8D">
        <w:tc>
          <w:tcPr>
            <w:tcW w:w="1514" w:type="pct"/>
            <w:tcBorders>
              <w:top w:val="single" w:sz="4" w:space="0" w:color="auto"/>
            </w:tcBorders>
          </w:tcPr>
          <w:p w14:paraId="2983AEA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2 (between-person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bottom"/>
          </w:tcPr>
          <w:p w14:paraId="3BCF343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bottom"/>
          </w:tcPr>
          <w:p w14:paraId="1713517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5B29052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4FB717C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bottom"/>
          </w:tcPr>
          <w:p w14:paraId="3E184E7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4586F9E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bottom"/>
          </w:tcPr>
          <w:p w14:paraId="662E087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0F08304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4831B6B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363C566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43CBED9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5AE" w:rsidRPr="003D2F7C" w14:paraId="6B08EB4D" w14:textId="77777777" w:rsidTr="00153E8D">
        <w:tc>
          <w:tcPr>
            <w:tcW w:w="1514" w:type="pct"/>
            <w:vAlign w:val="bottom"/>
          </w:tcPr>
          <w:p w14:paraId="7374805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cept</w:t>
            </w:r>
          </w:p>
        </w:tc>
        <w:tc>
          <w:tcPr>
            <w:tcW w:w="391" w:type="pct"/>
            <w:vAlign w:val="bottom"/>
          </w:tcPr>
          <w:p w14:paraId="576C64DE" w14:textId="213102E7" w:rsidR="00C135AE" w:rsidRPr="003D2F7C" w:rsidRDefault="00C673C0" w:rsidP="003F49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  <w:r w:rsidR="00C13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="00C13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</w:tcPr>
          <w:p w14:paraId="7466872A" w14:textId="704924DE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43" w:type="pct"/>
          </w:tcPr>
          <w:p w14:paraId="1C5C536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1CF7E3F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.47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  <w:vAlign w:val="bottom"/>
          </w:tcPr>
          <w:p w14:paraId="6CF257B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73.03</w:t>
            </w:r>
          </w:p>
        </w:tc>
        <w:tc>
          <w:tcPr>
            <w:tcW w:w="143" w:type="pct"/>
          </w:tcPr>
          <w:p w14:paraId="281D176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7F16816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.23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2" w:type="pct"/>
          </w:tcPr>
          <w:p w14:paraId="1D6E7FB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3</w:t>
            </w:r>
          </w:p>
        </w:tc>
        <w:tc>
          <w:tcPr>
            <w:tcW w:w="143" w:type="pct"/>
          </w:tcPr>
          <w:p w14:paraId="3325832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4124CDC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.41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78" w:type="pct"/>
          </w:tcPr>
          <w:p w14:paraId="3BF6182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2</w:t>
            </w:r>
          </w:p>
        </w:tc>
      </w:tr>
      <w:tr w:rsidR="00C135AE" w:rsidRPr="00030847" w14:paraId="678817AA" w14:textId="77777777" w:rsidTr="00153E8D">
        <w:tc>
          <w:tcPr>
            <w:tcW w:w="1514" w:type="pct"/>
            <w:vAlign w:val="bottom"/>
          </w:tcPr>
          <w:p w14:paraId="5037DB1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391" w:type="pct"/>
          </w:tcPr>
          <w:p w14:paraId="09DCCD69" w14:textId="41184765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2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</w:tcPr>
          <w:p w14:paraId="76C0F6A1" w14:textId="5B77B326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3" w:type="pct"/>
          </w:tcPr>
          <w:p w14:paraId="63C2753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3618EE5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.78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</w:tcPr>
          <w:p w14:paraId="757C747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00</w:t>
            </w:r>
          </w:p>
        </w:tc>
        <w:tc>
          <w:tcPr>
            <w:tcW w:w="143" w:type="pct"/>
          </w:tcPr>
          <w:p w14:paraId="428DED6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59D943F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.52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2" w:type="pct"/>
          </w:tcPr>
          <w:p w14:paraId="7F1203E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25</w:t>
            </w:r>
          </w:p>
        </w:tc>
        <w:tc>
          <w:tcPr>
            <w:tcW w:w="143" w:type="pct"/>
          </w:tcPr>
          <w:p w14:paraId="712C50D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4C27250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.44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78" w:type="pct"/>
          </w:tcPr>
          <w:p w14:paraId="14C5137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6</w:t>
            </w:r>
          </w:p>
        </w:tc>
      </w:tr>
      <w:tr w:rsidR="00C135AE" w:rsidRPr="003D2F7C" w14:paraId="7E1A1ED0" w14:textId="77777777" w:rsidTr="00153E8D">
        <w:tc>
          <w:tcPr>
            <w:tcW w:w="1514" w:type="pct"/>
            <w:vAlign w:val="bottom"/>
          </w:tcPr>
          <w:p w14:paraId="6B00BC6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391" w:type="pct"/>
            <w:vAlign w:val="bottom"/>
          </w:tcPr>
          <w:p w14:paraId="1647DD7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12</w:t>
            </w:r>
          </w:p>
        </w:tc>
        <w:tc>
          <w:tcPr>
            <w:tcW w:w="381" w:type="pct"/>
          </w:tcPr>
          <w:p w14:paraId="5E07B40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9</w:t>
            </w:r>
          </w:p>
        </w:tc>
        <w:tc>
          <w:tcPr>
            <w:tcW w:w="143" w:type="pct"/>
          </w:tcPr>
          <w:p w14:paraId="689291A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59EA084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5</w:t>
            </w:r>
          </w:p>
        </w:tc>
        <w:tc>
          <w:tcPr>
            <w:tcW w:w="381" w:type="pct"/>
          </w:tcPr>
          <w:p w14:paraId="024CABD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8</w:t>
            </w:r>
          </w:p>
        </w:tc>
        <w:tc>
          <w:tcPr>
            <w:tcW w:w="143" w:type="pct"/>
          </w:tcPr>
          <w:p w14:paraId="5269305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287086A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3</w:t>
            </w:r>
          </w:p>
        </w:tc>
        <w:tc>
          <w:tcPr>
            <w:tcW w:w="382" w:type="pct"/>
          </w:tcPr>
          <w:p w14:paraId="7FE96CC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8</w:t>
            </w:r>
          </w:p>
        </w:tc>
        <w:tc>
          <w:tcPr>
            <w:tcW w:w="143" w:type="pct"/>
          </w:tcPr>
          <w:p w14:paraId="38FE370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0B90E3D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4</w:t>
            </w:r>
          </w:p>
        </w:tc>
        <w:tc>
          <w:tcPr>
            <w:tcW w:w="378" w:type="pct"/>
          </w:tcPr>
          <w:p w14:paraId="5080F3E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8</w:t>
            </w:r>
          </w:p>
        </w:tc>
      </w:tr>
      <w:tr w:rsidR="00C135AE" w:rsidRPr="003D2F7C" w14:paraId="1BE4D34A" w14:textId="77777777" w:rsidTr="00153E8D">
        <w:tc>
          <w:tcPr>
            <w:tcW w:w="1514" w:type="pct"/>
            <w:vAlign w:val="bottom"/>
          </w:tcPr>
          <w:p w14:paraId="4B1D045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vice wear-time (in hours)</w:t>
            </w:r>
          </w:p>
        </w:tc>
        <w:tc>
          <w:tcPr>
            <w:tcW w:w="391" w:type="pct"/>
            <w:vAlign w:val="bottom"/>
          </w:tcPr>
          <w:p w14:paraId="333CD507" w14:textId="1A20A142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5.6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381" w:type="pct"/>
          </w:tcPr>
          <w:p w14:paraId="3FC5295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05</w:t>
            </w:r>
          </w:p>
        </w:tc>
        <w:tc>
          <w:tcPr>
            <w:tcW w:w="143" w:type="pct"/>
          </w:tcPr>
          <w:p w14:paraId="09CFA02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7D3F14A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8.13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381" w:type="pct"/>
          </w:tcPr>
          <w:p w14:paraId="78088F3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72</w:t>
            </w:r>
          </w:p>
        </w:tc>
        <w:tc>
          <w:tcPr>
            <w:tcW w:w="143" w:type="pct"/>
          </w:tcPr>
          <w:p w14:paraId="7B6AA8C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45DB153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.25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382" w:type="pct"/>
          </w:tcPr>
          <w:p w14:paraId="00C8ECB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55</w:t>
            </w:r>
          </w:p>
        </w:tc>
        <w:tc>
          <w:tcPr>
            <w:tcW w:w="143" w:type="pct"/>
          </w:tcPr>
          <w:p w14:paraId="372E023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7B18F59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.25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378" w:type="pct"/>
          </w:tcPr>
          <w:p w14:paraId="07928AD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52</w:t>
            </w:r>
          </w:p>
        </w:tc>
      </w:tr>
      <w:tr w:rsidR="00C135AE" w:rsidRPr="003D2F7C" w14:paraId="7FAF9B96" w14:textId="77777777" w:rsidTr="00153E8D">
        <w:tc>
          <w:tcPr>
            <w:tcW w:w="1514" w:type="pct"/>
            <w:vAlign w:val="bottom"/>
          </w:tcPr>
          <w:p w14:paraId="348A836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ious day outcome</w:t>
            </w:r>
          </w:p>
        </w:tc>
        <w:tc>
          <w:tcPr>
            <w:tcW w:w="391" w:type="pct"/>
            <w:vAlign w:val="bottom"/>
          </w:tcPr>
          <w:p w14:paraId="40E068E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1**</w:t>
            </w:r>
          </w:p>
        </w:tc>
        <w:tc>
          <w:tcPr>
            <w:tcW w:w="381" w:type="pct"/>
          </w:tcPr>
          <w:p w14:paraId="7C2629C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1</w:t>
            </w:r>
          </w:p>
        </w:tc>
        <w:tc>
          <w:tcPr>
            <w:tcW w:w="143" w:type="pct"/>
          </w:tcPr>
          <w:p w14:paraId="5F1CD34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6FE19EC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2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381" w:type="pct"/>
          </w:tcPr>
          <w:p w14:paraId="3D96538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1</w:t>
            </w:r>
          </w:p>
        </w:tc>
        <w:tc>
          <w:tcPr>
            <w:tcW w:w="143" w:type="pct"/>
          </w:tcPr>
          <w:p w14:paraId="4B0E295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7954F89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2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382" w:type="pct"/>
          </w:tcPr>
          <w:p w14:paraId="4BD2DBE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1</w:t>
            </w:r>
          </w:p>
        </w:tc>
        <w:tc>
          <w:tcPr>
            <w:tcW w:w="143" w:type="pct"/>
          </w:tcPr>
          <w:p w14:paraId="734C102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4814881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1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378" w:type="pct"/>
          </w:tcPr>
          <w:p w14:paraId="56B52DE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1</w:t>
            </w:r>
          </w:p>
        </w:tc>
      </w:tr>
      <w:tr w:rsidR="00C135AE" w:rsidRPr="00030847" w14:paraId="129D1DA6" w14:textId="77777777" w:rsidTr="00153E8D">
        <w:trPr>
          <w:trHeight w:val="260"/>
        </w:trPr>
        <w:tc>
          <w:tcPr>
            <w:tcW w:w="1514" w:type="pct"/>
            <w:vAlign w:val="bottom"/>
          </w:tcPr>
          <w:p w14:paraId="0EF0B61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ious day v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tional HAPA predictor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4385654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.91</w:t>
            </w:r>
          </w:p>
        </w:tc>
        <w:tc>
          <w:tcPr>
            <w:tcW w:w="381" w:type="pct"/>
          </w:tcPr>
          <w:p w14:paraId="6F8BD425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.62</w:t>
            </w:r>
          </w:p>
        </w:tc>
        <w:tc>
          <w:tcPr>
            <w:tcW w:w="143" w:type="pct"/>
          </w:tcPr>
          <w:p w14:paraId="625690D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2DFF7C9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.38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81" w:type="pct"/>
          </w:tcPr>
          <w:p w14:paraId="3D5CA48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.22</w:t>
            </w:r>
          </w:p>
        </w:tc>
        <w:tc>
          <w:tcPr>
            <w:tcW w:w="143" w:type="pct"/>
          </w:tcPr>
          <w:p w14:paraId="26215EF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6944BD8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1.60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82" w:type="pct"/>
            <w:vAlign w:val="bottom"/>
          </w:tcPr>
          <w:p w14:paraId="0D2722A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5.43</w:t>
            </w:r>
          </w:p>
        </w:tc>
        <w:tc>
          <w:tcPr>
            <w:tcW w:w="143" w:type="pct"/>
          </w:tcPr>
          <w:p w14:paraId="316864B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0CED6FD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9.82*</w:t>
            </w:r>
          </w:p>
        </w:tc>
        <w:tc>
          <w:tcPr>
            <w:tcW w:w="378" w:type="pct"/>
          </w:tcPr>
          <w:p w14:paraId="0BE95CE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.32</w:t>
            </w:r>
          </w:p>
        </w:tc>
      </w:tr>
      <w:tr w:rsidR="00C135AE" w:rsidRPr="00030847" w14:paraId="026E1C98" w14:textId="77777777" w:rsidTr="00153E8D">
        <w:tc>
          <w:tcPr>
            <w:tcW w:w="1514" w:type="pct"/>
            <w:vAlign w:val="bottom"/>
          </w:tcPr>
          <w:p w14:paraId="3087311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ous day p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ner’s volitional HAPA predictor</w:t>
            </w:r>
          </w:p>
        </w:tc>
        <w:tc>
          <w:tcPr>
            <w:tcW w:w="391" w:type="pct"/>
            <w:vAlign w:val="bottom"/>
          </w:tcPr>
          <w:p w14:paraId="4D72F34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-</w:t>
            </w:r>
          </w:p>
        </w:tc>
        <w:tc>
          <w:tcPr>
            <w:tcW w:w="381" w:type="pct"/>
          </w:tcPr>
          <w:p w14:paraId="4DEBE64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</w:t>
            </w:r>
          </w:p>
        </w:tc>
        <w:tc>
          <w:tcPr>
            <w:tcW w:w="143" w:type="pct"/>
          </w:tcPr>
          <w:p w14:paraId="6DEDF27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5C7B42F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.53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81" w:type="pct"/>
          </w:tcPr>
          <w:p w14:paraId="7FC54DF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.10</w:t>
            </w:r>
          </w:p>
        </w:tc>
        <w:tc>
          <w:tcPr>
            <w:tcW w:w="143" w:type="pct"/>
          </w:tcPr>
          <w:p w14:paraId="4F4C816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450C23E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.18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82" w:type="pct"/>
            <w:vAlign w:val="bottom"/>
          </w:tcPr>
          <w:p w14:paraId="7DCA418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.09</w:t>
            </w:r>
          </w:p>
        </w:tc>
        <w:tc>
          <w:tcPr>
            <w:tcW w:w="143" w:type="pct"/>
          </w:tcPr>
          <w:p w14:paraId="534219B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29E04FD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.70*</w:t>
            </w:r>
          </w:p>
        </w:tc>
        <w:tc>
          <w:tcPr>
            <w:tcW w:w="378" w:type="pct"/>
          </w:tcPr>
          <w:p w14:paraId="1D63382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.69</w:t>
            </w:r>
          </w:p>
        </w:tc>
      </w:tr>
      <w:tr w:rsidR="00C135AE" w:rsidRPr="00030847" w14:paraId="31B54F67" w14:textId="77777777" w:rsidTr="00153E8D">
        <w:tc>
          <w:tcPr>
            <w:tcW w:w="1514" w:type="pct"/>
            <w:vAlign w:val="bottom"/>
          </w:tcPr>
          <w:p w14:paraId="554BA05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litional HAPA predictor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51527755" w14:textId="70D71C64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3.1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</w:tcPr>
          <w:p w14:paraId="63B8C6E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4</w:t>
            </w:r>
          </w:p>
        </w:tc>
        <w:tc>
          <w:tcPr>
            <w:tcW w:w="143" w:type="pct"/>
          </w:tcPr>
          <w:p w14:paraId="42B4642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1D727E1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77</w:t>
            </w:r>
          </w:p>
        </w:tc>
        <w:tc>
          <w:tcPr>
            <w:tcW w:w="381" w:type="pct"/>
          </w:tcPr>
          <w:p w14:paraId="4C5BF6F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.71</w:t>
            </w:r>
          </w:p>
        </w:tc>
        <w:tc>
          <w:tcPr>
            <w:tcW w:w="143" w:type="pct"/>
          </w:tcPr>
          <w:p w14:paraId="7F1F68C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730399D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-</w:t>
            </w:r>
          </w:p>
        </w:tc>
        <w:tc>
          <w:tcPr>
            <w:tcW w:w="382" w:type="pct"/>
            <w:vAlign w:val="bottom"/>
          </w:tcPr>
          <w:p w14:paraId="6C30ED1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</w:t>
            </w:r>
          </w:p>
        </w:tc>
        <w:tc>
          <w:tcPr>
            <w:tcW w:w="143" w:type="pct"/>
          </w:tcPr>
          <w:p w14:paraId="2C05A46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6F8059F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-</w:t>
            </w:r>
          </w:p>
        </w:tc>
        <w:tc>
          <w:tcPr>
            <w:tcW w:w="378" w:type="pct"/>
          </w:tcPr>
          <w:p w14:paraId="2A08E13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</w:t>
            </w:r>
          </w:p>
        </w:tc>
      </w:tr>
      <w:tr w:rsidR="00C135AE" w:rsidRPr="00030847" w14:paraId="36848ECF" w14:textId="77777777" w:rsidTr="00153E8D">
        <w:tc>
          <w:tcPr>
            <w:tcW w:w="1514" w:type="pct"/>
            <w:vAlign w:val="bottom"/>
          </w:tcPr>
          <w:p w14:paraId="13B3FA6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 p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ner’s volitional HAPA predictor</w:t>
            </w:r>
          </w:p>
        </w:tc>
        <w:tc>
          <w:tcPr>
            <w:tcW w:w="391" w:type="pct"/>
            <w:vAlign w:val="bottom"/>
          </w:tcPr>
          <w:p w14:paraId="7A9964E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3.54*</w:t>
            </w:r>
          </w:p>
        </w:tc>
        <w:tc>
          <w:tcPr>
            <w:tcW w:w="381" w:type="pct"/>
          </w:tcPr>
          <w:p w14:paraId="69BFFF6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6.71</w:t>
            </w:r>
          </w:p>
        </w:tc>
        <w:tc>
          <w:tcPr>
            <w:tcW w:w="143" w:type="pct"/>
          </w:tcPr>
          <w:p w14:paraId="05B6E3D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544EC65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-</w:t>
            </w:r>
          </w:p>
        </w:tc>
        <w:tc>
          <w:tcPr>
            <w:tcW w:w="381" w:type="pct"/>
          </w:tcPr>
          <w:p w14:paraId="6D1C6D7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-</w:t>
            </w:r>
          </w:p>
        </w:tc>
        <w:tc>
          <w:tcPr>
            <w:tcW w:w="143" w:type="pct"/>
          </w:tcPr>
          <w:p w14:paraId="769F86D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610459B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-</w:t>
            </w:r>
          </w:p>
        </w:tc>
        <w:tc>
          <w:tcPr>
            <w:tcW w:w="382" w:type="pct"/>
            <w:vAlign w:val="bottom"/>
          </w:tcPr>
          <w:p w14:paraId="7EF3A90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</w:t>
            </w:r>
          </w:p>
        </w:tc>
        <w:tc>
          <w:tcPr>
            <w:tcW w:w="143" w:type="pct"/>
          </w:tcPr>
          <w:p w14:paraId="64A998E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595B20C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-</w:t>
            </w:r>
          </w:p>
        </w:tc>
        <w:tc>
          <w:tcPr>
            <w:tcW w:w="378" w:type="pct"/>
          </w:tcPr>
          <w:p w14:paraId="1805EDE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</w:t>
            </w:r>
          </w:p>
        </w:tc>
      </w:tr>
      <w:tr w:rsidR="00C135AE" w:rsidRPr="003D2F7C" w14:paraId="3350F31D" w14:textId="77777777" w:rsidTr="00153E8D">
        <w:tc>
          <w:tcPr>
            <w:tcW w:w="1514" w:type="pct"/>
          </w:tcPr>
          <w:p w14:paraId="1667778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1 (within-person)</w:t>
            </w:r>
          </w:p>
        </w:tc>
        <w:tc>
          <w:tcPr>
            <w:tcW w:w="391" w:type="pct"/>
            <w:vAlign w:val="bottom"/>
          </w:tcPr>
          <w:p w14:paraId="1A60AE0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0A017A1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75B6AB7C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7BDDA50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0111472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0EE45B66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6993078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</w:tcPr>
          <w:p w14:paraId="4895E46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396952A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189408A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021D263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35AE" w:rsidRPr="003D2F7C" w14:paraId="5F780FB6" w14:textId="77777777" w:rsidTr="00153E8D">
        <w:tc>
          <w:tcPr>
            <w:tcW w:w="1514" w:type="pct"/>
          </w:tcPr>
          <w:p w14:paraId="438B6A2B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dual </w:t>
            </w:r>
          </w:p>
        </w:tc>
        <w:tc>
          <w:tcPr>
            <w:tcW w:w="391" w:type="pct"/>
            <w:vAlign w:val="bottom"/>
          </w:tcPr>
          <w:p w14:paraId="5674BACD" w14:textId="07692A1C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1.</w:t>
            </w:r>
            <w:r w:rsidR="00C67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</w:tcPr>
          <w:p w14:paraId="572F39BD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5</w:t>
            </w:r>
          </w:p>
        </w:tc>
        <w:tc>
          <w:tcPr>
            <w:tcW w:w="143" w:type="pct"/>
          </w:tcPr>
          <w:p w14:paraId="49C6FDBF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vAlign w:val="bottom"/>
          </w:tcPr>
          <w:p w14:paraId="72016C6A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7.45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</w:tcPr>
          <w:p w14:paraId="3BA90B2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9.47</w:t>
            </w:r>
          </w:p>
        </w:tc>
        <w:tc>
          <w:tcPr>
            <w:tcW w:w="143" w:type="pct"/>
          </w:tcPr>
          <w:p w14:paraId="5F1DBFB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vAlign w:val="bottom"/>
          </w:tcPr>
          <w:p w14:paraId="134FD20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7.35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2" w:type="pct"/>
          </w:tcPr>
          <w:p w14:paraId="783A140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2</w:t>
            </w:r>
          </w:p>
        </w:tc>
        <w:tc>
          <w:tcPr>
            <w:tcW w:w="143" w:type="pct"/>
          </w:tcPr>
          <w:p w14:paraId="671EA86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</w:tcPr>
          <w:p w14:paraId="1E2E83A8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.23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78" w:type="pct"/>
          </w:tcPr>
          <w:p w14:paraId="797D8584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0</w:t>
            </w:r>
          </w:p>
        </w:tc>
      </w:tr>
      <w:tr w:rsidR="00C135AE" w:rsidRPr="003D2F7C" w14:paraId="2246C8A7" w14:textId="77777777" w:rsidTr="00153E8D">
        <w:trPr>
          <w:trHeight w:val="194"/>
        </w:trPr>
        <w:tc>
          <w:tcPr>
            <w:tcW w:w="1514" w:type="pct"/>
            <w:tcBorders>
              <w:bottom w:val="single" w:sz="4" w:space="0" w:color="auto"/>
            </w:tcBorders>
          </w:tcPr>
          <w:p w14:paraId="1BFFB593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tocorrelation 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bottom"/>
          </w:tcPr>
          <w:p w14:paraId="3BE596EE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21***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71DBE9B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4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1CA2401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17808859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20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8FB6C5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4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20780D5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14:paraId="38A38962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19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4DA4DD7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4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75E917C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A4141A0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20</w:t>
            </w:r>
            <w:r w:rsidRPr="003D2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047F4A01" w14:textId="77777777" w:rsidR="00C135AE" w:rsidRPr="003D2F7C" w:rsidRDefault="00C135AE" w:rsidP="00153E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4</w:t>
            </w:r>
          </w:p>
        </w:tc>
      </w:tr>
    </w:tbl>
    <w:p w14:paraId="108C82AA" w14:textId="77777777" w:rsidR="00C135AE" w:rsidRPr="008753E3" w:rsidRDefault="00C135AE" w:rsidP="00C135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r w:rsidRPr="003D2F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>= 61 couples with a maximum of 27 days (</w:t>
      </w:r>
      <w:r w:rsidRPr="003D2F7C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 = 2731 available days). </w:t>
      </w:r>
      <w:r w:rsidRPr="003D2F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SE = 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standard error. Gender was coded: Female = -0.5 and Male = 0.5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>Due</w:t>
      </w:r>
      <w:proofErr w:type="spellEnd"/>
      <w:proofErr w:type="gramEnd"/>
      <w:r w:rsidRPr="003D2F7C">
        <w:rPr>
          <w:rFonts w:ascii="Times New Roman" w:hAnsi="Times New Roman" w:cs="Times New Roman"/>
          <w:sz w:val="20"/>
          <w:szCs w:val="20"/>
          <w:lang w:val="en-US"/>
        </w:rPr>
        <w:t xml:space="preserve"> to non-convergence, some of the random effects could not be computed. </w:t>
      </w:r>
      <w:r w:rsidRPr="003D2F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3D2F7C">
        <w:rPr>
          <w:rFonts w:ascii="Times New Roman" w:hAnsi="Times New Roman" w:cs="Times New Roman"/>
          <w:sz w:val="20"/>
          <w:szCs w:val="20"/>
          <w:lang w:val="en-US"/>
        </w:rPr>
        <w:t>p &lt; .10, *p &lt; .05, **p &lt; .01, ***p &lt; .001.</w:t>
      </w:r>
    </w:p>
    <w:bookmarkEnd w:id="0"/>
    <w:p w14:paraId="45DD16CA" w14:textId="77777777" w:rsidR="00CE1570" w:rsidRPr="003D2F7C" w:rsidRDefault="00CE157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E1570" w:rsidRPr="003D2F7C" w:rsidSect="00472E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5E168" w14:textId="77777777" w:rsidR="004C5D61" w:rsidRDefault="004C5D61">
      <w:r>
        <w:separator/>
      </w:r>
    </w:p>
  </w:endnote>
  <w:endnote w:type="continuationSeparator" w:id="0">
    <w:p w14:paraId="71B92B51" w14:textId="77777777" w:rsidR="004C5D61" w:rsidRDefault="004C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7939C" w14:textId="77777777" w:rsidR="00F771C8" w:rsidRDefault="00F771C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B2C6F" w14:textId="77777777" w:rsidR="00F771C8" w:rsidRDefault="00F771C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CBB15" w14:textId="77777777" w:rsidR="007164FB" w:rsidRPr="0006338C" w:rsidRDefault="007164FB" w:rsidP="000373C0">
    <w:pPr>
      <w:pStyle w:val="Fuzeile"/>
      <w:jc w:val="center"/>
      <w:rPr>
        <w:rFonts w:ascii="Times New Roman" w:hAnsi="Times New Roman" w:cs="Times New Roman"/>
        <w:color w:val="FFFFFF" w:themeColor="background1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BA819" w14:textId="77777777" w:rsidR="004C5D61" w:rsidRDefault="004C5D61">
      <w:r>
        <w:separator/>
      </w:r>
    </w:p>
  </w:footnote>
  <w:footnote w:type="continuationSeparator" w:id="0">
    <w:p w14:paraId="75F478D8" w14:textId="77777777" w:rsidR="004C5D61" w:rsidRDefault="004C5D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A3661" w14:textId="77777777" w:rsidR="00F771C8" w:rsidRDefault="00F771C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8EA48" w14:textId="1454A785" w:rsidR="007164FB" w:rsidRPr="00C36E0D" w:rsidRDefault="007164FB">
    <w:pPr>
      <w:pStyle w:val="Kopfzeile"/>
      <w:rPr>
        <w:rFonts w:ascii="Times New Roman" w:hAnsi="Times New Roman" w:cs="Times New Roman"/>
        <w:sz w:val="20"/>
        <w:szCs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63E882" w14:textId="694901BE" w:rsidR="007164FB" w:rsidRPr="000D4EE1" w:rsidRDefault="007164FB" w:rsidP="000373C0">
    <w:pPr>
      <w:pStyle w:val="Kopfzeile"/>
      <w:ind w:right="360"/>
      <w:rPr>
        <w:rFonts w:ascii="Times New Roman" w:hAnsi="Times New Roman"/>
        <w:lang w:val="en-GB"/>
      </w:rPr>
    </w:pPr>
    <w:r>
      <w:rPr>
        <w:rStyle w:val="Seitenzahl"/>
        <w:rFonts w:ascii="Times New Roman" w:hAnsi="Times New Roman"/>
        <w:lang w:val="en-GB"/>
      </w:rPr>
      <w:t>ONLINE 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132"/>
    <w:rsid w:val="00011EB2"/>
    <w:rsid w:val="00022375"/>
    <w:rsid w:val="00030847"/>
    <w:rsid w:val="0003092C"/>
    <w:rsid w:val="000373C0"/>
    <w:rsid w:val="00042F89"/>
    <w:rsid w:val="0009124B"/>
    <w:rsid w:val="000B64B2"/>
    <w:rsid w:val="000D7BE3"/>
    <w:rsid w:val="000E1838"/>
    <w:rsid w:val="000F07C9"/>
    <w:rsid w:val="000F0F1B"/>
    <w:rsid w:val="000F1232"/>
    <w:rsid w:val="00101FD5"/>
    <w:rsid w:val="0010237C"/>
    <w:rsid w:val="00113DAC"/>
    <w:rsid w:val="00116161"/>
    <w:rsid w:val="0012293D"/>
    <w:rsid w:val="00122BBB"/>
    <w:rsid w:val="00131F00"/>
    <w:rsid w:val="001427FA"/>
    <w:rsid w:val="00152BB5"/>
    <w:rsid w:val="00152F58"/>
    <w:rsid w:val="001822AC"/>
    <w:rsid w:val="001A114C"/>
    <w:rsid w:val="001A6C42"/>
    <w:rsid w:val="001B1B93"/>
    <w:rsid w:val="001C5CEC"/>
    <w:rsid w:val="001E4AF0"/>
    <w:rsid w:val="00226435"/>
    <w:rsid w:val="00231515"/>
    <w:rsid w:val="00240060"/>
    <w:rsid w:val="00252603"/>
    <w:rsid w:val="002630EB"/>
    <w:rsid w:val="00265574"/>
    <w:rsid w:val="00265C4F"/>
    <w:rsid w:val="00270764"/>
    <w:rsid w:val="0027418A"/>
    <w:rsid w:val="00275368"/>
    <w:rsid w:val="002B4CC7"/>
    <w:rsid w:val="002B6DB8"/>
    <w:rsid w:val="002C02E3"/>
    <w:rsid w:val="002C06C3"/>
    <w:rsid w:val="002C32BB"/>
    <w:rsid w:val="002C36A2"/>
    <w:rsid w:val="002D4A84"/>
    <w:rsid w:val="002D6F94"/>
    <w:rsid w:val="002F05DE"/>
    <w:rsid w:val="002F6804"/>
    <w:rsid w:val="002F7EF8"/>
    <w:rsid w:val="00322969"/>
    <w:rsid w:val="00357281"/>
    <w:rsid w:val="0036287A"/>
    <w:rsid w:val="0037707D"/>
    <w:rsid w:val="00381C90"/>
    <w:rsid w:val="00392B63"/>
    <w:rsid w:val="003B521D"/>
    <w:rsid w:val="003C7236"/>
    <w:rsid w:val="003D2F7C"/>
    <w:rsid w:val="003F0960"/>
    <w:rsid w:val="003F49EE"/>
    <w:rsid w:val="00420971"/>
    <w:rsid w:val="00434C8C"/>
    <w:rsid w:val="00455AF7"/>
    <w:rsid w:val="00461383"/>
    <w:rsid w:val="00472E33"/>
    <w:rsid w:val="00483D1F"/>
    <w:rsid w:val="00490BD6"/>
    <w:rsid w:val="004C08CD"/>
    <w:rsid w:val="004C5D61"/>
    <w:rsid w:val="004D3ADF"/>
    <w:rsid w:val="004D4DAF"/>
    <w:rsid w:val="004D7BA7"/>
    <w:rsid w:val="004E7128"/>
    <w:rsid w:val="004F3202"/>
    <w:rsid w:val="00515E11"/>
    <w:rsid w:val="00534809"/>
    <w:rsid w:val="00551C0C"/>
    <w:rsid w:val="005524BE"/>
    <w:rsid w:val="005712F0"/>
    <w:rsid w:val="00573E52"/>
    <w:rsid w:val="005971A9"/>
    <w:rsid w:val="005A1081"/>
    <w:rsid w:val="005B1F86"/>
    <w:rsid w:val="005D062E"/>
    <w:rsid w:val="00627F71"/>
    <w:rsid w:val="00641085"/>
    <w:rsid w:val="006614F9"/>
    <w:rsid w:val="00684714"/>
    <w:rsid w:val="00684ADB"/>
    <w:rsid w:val="006B14E4"/>
    <w:rsid w:val="006B344F"/>
    <w:rsid w:val="006C0016"/>
    <w:rsid w:val="006C6B14"/>
    <w:rsid w:val="006E7E24"/>
    <w:rsid w:val="00704D12"/>
    <w:rsid w:val="007164FB"/>
    <w:rsid w:val="00721F08"/>
    <w:rsid w:val="00724132"/>
    <w:rsid w:val="0072692D"/>
    <w:rsid w:val="00735B9B"/>
    <w:rsid w:val="00755700"/>
    <w:rsid w:val="00765778"/>
    <w:rsid w:val="00777F05"/>
    <w:rsid w:val="00790AAF"/>
    <w:rsid w:val="00795685"/>
    <w:rsid w:val="007A2F85"/>
    <w:rsid w:val="007B4BF5"/>
    <w:rsid w:val="007C65A4"/>
    <w:rsid w:val="007D7B8C"/>
    <w:rsid w:val="007E7FB7"/>
    <w:rsid w:val="008045B1"/>
    <w:rsid w:val="00843945"/>
    <w:rsid w:val="008753E3"/>
    <w:rsid w:val="008760EE"/>
    <w:rsid w:val="00880768"/>
    <w:rsid w:val="00883070"/>
    <w:rsid w:val="00884576"/>
    <w:rsid w:val="008B003E"/>
    <w:rsid w:val="0090314D"/>
    <w:rsid w:val="00924F32"/>
    <w:rsid w:val="0093025C"/>
    <w:rsid w:val="009432BC"/>
    <w:rsid w:val="0097395C"/>
    <w:rsid w:val="00985C7D"/>
    <w:rsid w:val="00986DB9"/>
    <w:rsid w:val="00992669"/>
    <w:rsid w:val="009A043E"/>
    <w:rsid w:val="009A3057"/>
    <w:rsid w:val="009B33D1"/>
    <w:rsid w:val="009B48DF"/>
    <w:rsid w:val="009C0A3F"/>
    <w:rsid w:val="009D3468"/>
    <w:rsid w:val="009E2663"/>
    <w:rsid w:val="009F54B3"/>
    <w:rsid w:val="00A079B1"/>
    <w:rsid w:val="00A414A7"/>
    <w:rsid w:val="00A506A2"/>
    <w:rsid w:val="00A51F01"/>
    <w:rsid w:val="00A65AC1"/>
    <w:rsid w:val="00A96DE1"/>
    <w:rsid w:val="00AA57A2"/>
    <w:rsid w:val="00AA7A6F"/>
    <w:rsid w:val="00AB4AAB"/>
    <w:rsid w:val="00AB74A9"/>
    <w:rsid w:val="00AE52B9"/>
    <w:rsid w:val="00AF2408"/>
    <w:rsid w:val="00AF79B0"/>
    <w:rsid w:val="00B008F9"/>
    <w:rsid w:val="00B03D41"/>
    <w:rsid w:val="00B103A2"/>
    <w:rsid w:val="00B82070"/>
    <w:rsid w:val="00B91B5F"/>
    <w:rsid w:val="00BA6E5B"/>
    <w:rsid w:val="00BE1F52"/>
    <w:rsid w:val="00BE73D8"/>
    <w:rsid w:val="00BF5480"/>
    <w:rsid w:val="00BF7828"/>
    <w:rsid w:val="00C0010C"/>
    <w:rsid w:val="00C106DB"/>
    <w:rsid w:val="00C1103A"/>
    <w:rsid w:val="00C135AE"/>
    <w:rsid w:val="00C17736"/>
    <w:rsid w:val="00C25117"/>
    <w:rsid w:val="00C36E0D"/>
    <w:rsid w:val="00C378FD"/>
    <w:rsid w:val="00C41D78"/>
    <w:rsid w:val="00C470DE"/>
    <w:rsid w:val="00C673C0"/>
    <w:rsid w:val="00C74EBC"/>
    <w:rsid w:val="00C8182E"/>
    <w:rsid w:val="00C818A2"/>
    <w:rsid w:val="00C9565A"/>
    <w:rsid w:val="00CB376E"/>
    <w:rsid w:val="00CD2B87"/>
    <w:rsid w:val="00CE1570"/>
    <w:rsid w:val="00D035E9"/>
    <w:rsid w:val="00D1065C"/>
    <w:rsid w:val="00D85B5D"/>
    <w:rsid w:val="00DB168B"/>
    <w:rsid w:val="00DD01B2"/>
    <w:rsid w:val="00DE3A19"/>
    <w:rsid w:val="00DF435B"/>
    <w:rsid w:val="00DF5C68"/>
    <w:rsid w:val="00E03B67"/>
    <w:rsid w:val="00E2507B"/>
    <w:rsid w:val="00E373F0"/>
    <w:rsid w:val="00E41104"/>
    <w:rsid w:val="00E60AA1"/>
    <w:rsid w:val="00E616C5"/>
    <w:rsid w:val="00E746B4"/>
    <w:rsid w:val="00E75C8B"/>
    <w:rsid w:val="00E96695"/>
    <w:rsid w:val="00EC453C"/>
    <w:rsid w:val="00EF0B96"/>
    <w:rsid w:val="00EF3DD4"/>
    <w:rsid w:val="00EF4DE0"/>
    <w:rsid w:val="00F5496F"/>
    <w:rsid w:val="00F644FC"/>
    <w:rsid w:val="00F64685"/>
    <w:rsid w:val="00F66F87"/>
    <w:rsid w:val="00F710D8"/>
    <w:rsid w:val="00F771C8"/>
    <w:rsid w:val="00F81B0C"/>
    <w:rsid w:val="00F9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EB1EFCA"/>
  <w15:docId w15:val="{C1CA18B3-52F2-42F7-A5F2-6BC625A6C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4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24132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724132"/>
    <w:rPr>
      <w:sz w:val="22"/>
      <w:szCs w:val="22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724132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724132"/>
    <w:rPr>
      <w:sz w:val="22"/>
      <w:szCs w:val="22"/>
      <w:lang w:val="de-CH"/>
    </w:rPr>
  </w:style>
  <w:style w:type="character" w:styleId="Seitenzahl">
    <w:name w:val="page number"/>
    <w:basedOn w:val="Absatz-Standardschriftart"/>
    <w:uiPriority w:val="99"/>
    <w:semiHidden/>
    <w:unhideWhenUsed/>
    <w:rsid w:val="0072413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73C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73C0"/>
    <w:rPr>
      <w:rFonts w:ascii="Lucida Grande" w:hAnsi="Lucida Grande" w:cs="Lucida Grande"/>
      <w:sz w:val="18"/>
      <w:szCs w:val="18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73C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73C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73C0"/>
    <w:rPr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73C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73C0"/>
    <w:rPr>
      <w:b/>
      <w:bCs/>
      <w:sz w:val="20"/>
      <w:szCs w:val="20"/>
      <w:lang w:val="de-CH"/>
    </w:rPr>
  </w:style>
  <w:style w:type="paragraph" w:styleId="berarbeitung">
    <w:name w:val="Revision"/>
    <w:hidden/>
    <w:uiPriority w:val="99"/>
    <w:semiHidden/>
    <w:rsid w:val="000373C0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E4485-A939-4D6D-8297-7095F1176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56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Corina Berli</cp:lastModifiedBy>
  <cp:revision>3</cp:revision>
  <cp:lastPrinted>2018-02-25T15:14:00Z</cp:lastPrinted>
  <dcterms:created xsi:type="dcterms:W3CDTF">2018-10-12T18:44:00Z</dcterms:created>
  <dcterms:modified xsi:type="dcterms:W3CDTF">2018-10-12T18:44:00Z</dcterms:modified>
</cp:coreProperties>
</file>